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4"/>
        <w:gridCol w:w="828"/>
        <w:gridCol w:w="828"/>
        <w:gridCol w:w="828"/>
        <w:gridCol w:w="717"/>
        <w:gridCol w:w="717"/>
        <w:gridCol w:w="717"/>
      </w:tblGrid>
      <w:tr>
        <w:trPr/>
        <w:tc>
          <w:tcPr>
            <w:tcW w:w="3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U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3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4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5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6</w:t>
            </w:r>
          </w:p>
        </w:tc>
      </w:tr>
      <w:tr>
        <w:trPr/>
        <w:tc>
          <w:tcPr>
            <w:tcW w:w="327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othrioneurum vejdovskyanu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R1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.44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.63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chytraeidae sp. (1)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chytraeidae sp. (2)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det (1)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det (2)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imnodrilus claparedeanu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T2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7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imnodrilus hoffmeister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T1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imnodrilus hoffmeister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T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imnodrilus hoffmeister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T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imnodrilus hoffmeister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T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imnodrilus hoffmeister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T2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imnodrilus udekemianu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T2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umbricillus rivali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E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3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Marionin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 (1)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arionin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 (2)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ais elingui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N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6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sammoryctides barbatu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T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otamothrix bavaricu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T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. with hair setae (1)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. with hair setae (2)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. with hair setae T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6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. with hair setae T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6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. without hair setae (1)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. without hair setae (2)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. without hair setae (3)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ub. without hair setae (4) 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. without hair setae T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. without hair setae T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4.2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.5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.1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.8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.2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.5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. without hair setae T1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5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. without hair setae (5)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. without hair setae (6)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ophochaeta ignot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T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ubifex tubifex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T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2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ubifex tubifex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T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4</w:t>
            </w:r>
          </w:p>
        </w:tc>
      </w:tr>
      <w:tr>
        <w:trPr/>
        <w:tc>
          <w:tcPr>
            <w:tcW w:w="327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ubifex tubifex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T9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sz w:val="22"/>
          <w:szCs w:val="22"/>
          <w:lang w:val="en-GB"/>
        </w:rPr>
        <w:t>NA : comparison of proportions impossible due to the absence of the simultaneous presence of specimen and sequence</w:t>
        <w:tab/>
        <w:t>; Indet = unidentified</w:t>
        <w:tab/>
        <w:tab/>
        <w:tab/>
        <w:tab/>
        <w:tab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5:38:00Z</dcterms:created>
  <dc:creator>Invité</dc:creator>
  <dc:description/>
  <cp:keywords/>
  <dc:language>en-US</dc:language>
  <cp:lastModifiedBy>user</cp:lastModifiedBy>
  <dcterms:modified xsi:type="dcterms:W3CDTF">2016-01-16T18:47:00Z</dcterms:modified>
  <cp:revision>8</cp:revision>
  <dc:subject/>
  <dc:title/>
</cp:coreProperties>
</file>